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DB8D" w14:textId="09F7C9F4" w:rsidR="00ED16AD" w:rsidRPr="0005606D" w:rsidRDefault="00ED16AD" w:rsidP="003F71C0">
      <w:pPr>
        <w:pStyle w:val="Heading2"/>
        <w:spacing w:line="360" w:lineRule="auto"/>
        <w:rPr>
          <w:b w:val="0"/>
        </w:rPr>
      </w:pPr>
      <w:r w:rsidRPr="00AA56B5">
        <w:rPr>
          <w:sz w:val="24"/>
          <w:szCs w:val="24"/>
        </w:rPr>
        <w:t xml:space="preserve">Multimedia Appendix </w:t>
      </w:r>
      <w:r>
        <w:rPr>
          <w:sz w:val="24"/>
          <w:szCs w:val="24"/>
        </w:rPr>
        <w:t>2</w:t>
      </w:r>
      <w:r w:rsidRPr="00AA56B5">
        <w:rPr>
          <w:sz w:val="24"/>
          <w:szCs w:val="24"/>
        </w:rPr>
        <w:t xml:space="preserve">: </w:t>
      </w:r>
      <w:r w:rsidR="003F71C0" w:rsidRPr="003F71C0">
        <w:rPr>
          <w:sz w:val="24"/>
          <w:szCs w:val="24"/>
        </w:rPr>
        <w:t>Questionnaire to evaluate patient perceptions towards the fingerprint identifica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4"/>
        <w:gridCol w:w="4673"/>
      </w:tblGrid>
      <w:tr w:rsidR="00ED16AD" w:rsidRPr="0005606D" w14:paraId="35CBB8D7" w14:textId="77777777" w:rsidTr="0093632E">
        <w:tc>
          <w:tcPr>
            <w:tcW w:w="8827" w:type="dxa"/>
            <w:gridSpan w:val="2"/>
          </w:tcPr>
          <w:p w14:paraId="3E008A70" w14:textId="77777777" w:rsidR="00ED16AD" w:rsidRPr="0005606D" w:rsidRDefault="00ED16AD" w:rsidP="0093632E">
            <w:pPr>
              <w:spacing w:line="360" w:lineRule="auto"/>
              <w:jc w:val="center"/>
              <w:rPr>
                <w:b/>
              </w:rPr>
            </w:pPr>
            <w:r w:rsidRPr="0005606D">
              <w:rPr>
                <w:b/>
              </w:rPr>
              <w:t>Part A.  Socio – demographic characteristics</w:t>
            </w:r>
          </w:p>
        </w:tc>
      </w:tr>
      <w:tr w:rsidR="00ED16AD" w:rsidRPr="0005606D" w14:paraId="6175AA9B" w14:textId="77777777" w:rsidTr="0093632E">
        <w:tc>
          <w:tcPr>
            <w:tcW w:w="4154" w:type="dxa"/>
          </w:tcPr>
          <w:p w14:paraId="637ED4E3" w14:textId="77777777" w:rsidR="00ED16AD" w:rsidRPr="0005606D" w:rsidRDefault="00ED16AD" w:rsidP="0093632E">
            <w:pPr>
              <w:spacing w:line="360" w:lineRule="auto"/>
            </w:pPr>
            <w:r w:rsidRPr="0005606D">
              <w:t>Date of birth/Age</w:t>
            </w:r>
          </w:p>
        </w:tc>
        <w:tc>
          <w:tcPr>
            <w:tcW w:w="4673" w:type="dxa"/>
          </w:tcPr>
          <w:p w14:paraId="13B9FEEE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29E4D17C" w14:textId="77777777" w:rsidTr="0093632E">
        <w:trPr>
          <w:trHeight w:val="395"/>
        </w:trPr>
        <w:tc>
          <w:tcPr>
            <w:tcW w:w="4154" w:type="dxa"/>
          </w:tcPr>
          <w:p w14:paraId="7A1ED459" w14:textId="77777777" w:rsidR="00ED16AD" w:rsidRPr="0005606D" w:rsidRDefault="00ED16AD" w:rsidP="0093632E">
            <w:pPr>
              <w:spacing w:line="360" w:lineRule="auto"/>
            </w:pPr>
            <w:r w:rsidRPr="0005606D">
              <w:t xml:space="preserve">Gender </w:t>
            </w:r>
          </w:p>
        </w:tc>
        <w:tc>
          <w:tcPr>
            <w:tcW w:w="4673" w:type="dxa"/>
          </w:tcPr>
          <w:p w14:paraId="0BC54495" w14:textId="77777777" w:rsidR="00ED16AD" w:rsidRPr="0005606D" w:rsidRDefault="00ED16AD" w:rsidP="0093632E">
            <w:pPr>
              <w:tabs>
                <w:tab w:val="left" w:pos="1620"/>
              </w:tabs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411887" wp14:editId="2256E563">
                      <wp:simplePos x="0" y="0"/>
                      <wp:positionH relativeFrom="column">
                        <wp:posOffset>1169670</wp:posOffset>
                      </wp:positionH>
                      <wp:positionV relativeFrom="paragraph">
                        <wp:posOffset>24130</wp:posOffset>
                      </wp:positionV>
                      <wp:extent cx="152400" cy="123825"/>
                      <wp:effectExtent l="0" t="0" r="19050" b="2857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B16F5C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936C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margin-left:92.1pt;margin-top:1.9pt;width:12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AAC1A1" wp14:editId="03D34650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28575</wp:posOffset>
                      </wp:positionV>
                      <wp:extent cx="152400" cy="123825"/>
                      <wp:effectExtent l="0" t="0" r="19050" b="2857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86504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EA3F5" id="Text Box 11" o:spid="_x0000_s1027" type="#_x0000_t202" style="position:absolute;margin-left:29pt;margin-top:2.25pt;width:12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Male         Female </w:t>
            </w:r>
          </w:p>
        </w:tc>
      </w:tr>
      <w:tr w:rsidR="00ED16AD" w:rsidRPr="0005606D" w14:paraId="1457404D" w14:textId="77777777" w:rsidTr="0093632E">
        <w:trPr>
          <w:trHeight w:val="1160"/>
        </w:trPr>
        <w:tc>
          <w:tcPr>
            <w:tcW w:w="4154" w:type="dxa"/>
          </w:tcPr>
          <w:p w14:paraId="4A455538" w14:textId="77777777" w:rsidR="00ED16AD" w:rsidRPr="0005606D" w:rsidRDefault="00ED16AD" w:rsidP="0093632E">
            <w:pPr>
              <w:spacing w:line="360" w:lineRule="auto"/>
            </w:pPr>
            <w:r w:rsidRPr="0005606D">
              <w:t xml:space="preserve">Level of education </w:t>
            </w:r>
          </w:p>
        </w:tc>
        <w:tc>
          <w:tcPr>
            <w:tcW w:w="4673" w:type="dxa"/>
          </w:tcPr>
          <w:p w14:paraId="60E310A5" w14:textId="77777777" w:rsidR="00ED16AD" w:rsidRPr="0005606D" w:rsidRDefault="00ED16AD" w:rsidP="0093632E">
            <w:pPr>
              <w:tabs>
                <w:tab w:val="center" w:pos="2229"/>
              </w:tabs>
              <w:spacing w:line="360" w:lineRule="auto"/>
            </w:pPr>
            <w:r w:rsidRPr="0005606D">
              <w:t>Primary school</w:t>
            </w:r>
            <w:r w:rsidRPr="0005606D">
              <w:tab/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3D1240" wp14:editId="50F1FB03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5720</wp:posOffset>
                      </wp:positionV>
                      <wp:extent cx="152400" cy="123825"/>
                      <wp:effectExtent l="0" t="0" r="19050" b="28575"/>
                      <wp:wrapNone/>
                      <wp:docPr id="44" name="Text Box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CD257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7C3A0A" id="Text Box 44" o:spid="_x0000_s1028" type="#_x0000_t202" style="position:absolute;margin-left:106.25pt;margin-top:3.6pt;width:12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</w:p>
          <w:p w14:paraId="020278D7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E379327" wp14:editId="6515430A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BD662E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5232E7" id="Text Box 14" o:spid="_x0000_s1029" type="#_x0000_t202" style="position:absolute;margin-left:106.25pt;margin-top:3.35pt;width:12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High school graduate </w:t>
            </w:r>
          </w:p>
          <w:p w14:paraId="33E27CF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BB9CAD8" wp14:editId="21A7B61C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5662E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B02831" id="Text Box 15" o:spid="_x0000_s1030" type="#_x0000_t202" style="position:absolute;margin-left:106.25pt;margin-top:2.6pt;width:12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College graduate </w:t>
            </w:r>
          </w:p>
          <w:p w14:paraId="12E1C830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020A8B" wp14:editId="7B5B3D13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AFA71D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516B85" id="Text Box 16" o:spid="_x0000_s1031" type="#_x0000_t202" style="position:absolute;margin-left:106.25pt;margin-top:1.85pt;width:12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University graduate </w:t>
            </w:r>
          </w:p>
          <w:p w14:paraId="7AC98E7C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6430626" wp14:editId="044FD093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77C606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DB9E8E" id="Text Box 17" o:spid="_x0000_s1032" type="#_x0000_t202" style="position:absolute;margin-left:106.25pt;margin-top:2.6pt;width:12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Informal </w:t>
            </w:r>
          </w:p>
          <w:p w14:paraId="216C1BF7" w14:textId="77777777" w:rsidR="00ED16AD" w:rsidRPr="0005606D" w:rsidRDefault="00ED16AD" w:rsidP="0093632E">
            <w:pPr>
              <w:spacing w:line="360" w:lineRule="auto"/>
            </w:pPr>
            <w:r w:rsidRPr="0005606D">
              <w:t>Other (Specify) ………………………………………</w:t>
            </w:r>
          </w:p>
          <w:p w14:paraId="4B79A261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.</w:t>
            </w:r>
          </w:p>
        </w:tc>
      </w:tr>
      <w:tr w:rsidR="00ED16AD" w:rsidRPr="0005606D" w14:paraId="38E685B6" w14:textId="77777777" w:rsidTr="0093632E">
        <w:tc>
          <w:tcPr>
            <w:tcW w:w="4154" w:type="dxa"/>
          </w:tcPr>
          <w:p w14:paraId="724A9460" w14:textId="77777777" w:rsidR="00ED16AD" w:rsidRPr="0005606D" w:rsidRDefault="00ED16AD" w:rsidP="0093632E">
            <w:pPr>
              <w:spacing w:line="360" w:lineRule="auto"/>
            </w:pPr>
          </w:p>
        </w:tc>
        <w:tc>
          <w:tcPr>
            <w:tcW w:w="4673" w:type="dxa"/>
          </w:tcPr>
          <w:p w14:paraId="322B0EE0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550EB016" w14:textId="77777777" w:rsidTr="0093632E">
        <w:trPr>
          <w:trHeight w:val="1142"/>
        </w:trPr>
        <w:tc>
          <w:tcPr>
            <w:tcW w:w="4154" w:type="dxa"/>
          </w:tcPr>
          <w:p w14:paraId="7EA464E4" w14:textId="77777777" w:rsidR="00ED16AD" w:rsidRPr="0005606D" w:rsidRDefault="00ED16AD" w:rsidP="0093632E">
            <w:pPr>
              <w:spacing w:line="360" w:lineRule="auto"/>
            </w:pPr>
            <w:r w:rsidRPr="0005606D">
              <w:t>Occupation/Profession</w:t>
            </w:r>
          </w:p>
        </w:tc>
        <w:tc>
          <w:tcPr>
            <w:tcW w:w="4673" w:type="dxa"/>
          </w:tcPr>
          <w:p w14:paraId="03BF6D80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01591E" wp14:editId="1FC492D7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487F02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7CAE7B" id="Text Box 18" o:spid="_x0000_s1033" type="#_x0000_t202" style="position:absolute;margin-left:106.25pt;margin-top:3.35pt;width:12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Student  </w:t>
            </w:r>
          </w:p>
          <w:p w14:paraId="61D885EA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3420BC2" wp14:editId="27CA0086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58790A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1EA827" id="Text Box 19" o:spid="_x0000_s1034" type="#_x0000_t202" style="position:absolute;margin-left:106.25pt;margin-top:2.6pt;width:12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Worker </w:t>
            </w:r>
          </w:p>
          <w:p w14:paraId="4A96479C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82CF80" wp14:editId="345F2B88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66D98E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9908C5" id="Text Box 20" o:spid="_x0000_s1035" type="#_x0000_t202" style="position:absolute;margin-left:106.25pt;margin-top:1.85pt;width:12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Retired </w:t>
            </w:r>
          </w:p>
          <w:p w14:paraId="02461134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215C591" wp14:editId="58491840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C6AEA8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E021F5" id="Text Box 21" o:spid="_x0000_s1036" type="#_x0000_t202" style="position:absolute;margin-left:106.25pt;margin-top:2.6pt;width:12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Other </w:t>
            </w:r>
          </w:p>
        </w:tc>
      </w:tr>
    </w:tbl>
    <w:p w14:paraId="2F861EAD" w14:textId="77777777" w:rsidR="00ED16AD" w:rsidRPr="0005606D" w:rsidRDefault="00ED16AD" w:rsidP="00ED16AD">
      <w:pPr>
        <w:spacing w:line="360" w:lineRule="auto"/>
      </w:pPr>
      <w:r w:rsidRPr="0005606D">
        <w:tab/>
      </w:r>
      <w:r w:rsidRPr="0005606D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4716"/>
      </w:tblGrid>
      <w:tr w:rsidR="00ED16AD" w:rsidRPr="0005606D" w14:paraId="6F0C3981" w14:textId="77777777" w:rsidTr="0093632E">
        <w:tc>
          <w:tcPr>
            <w:tcW w:w="8827" w:type="dxa"/>
            <w:gridSpan w:val="2"/>
          </w:tcPr>
          <w:p w14:paraId="4753A5CB" w14:textId="77777777" w:rsidR="00ED16AD" w:rsidRPr="0005606D" w:rsidRDefault="00ED16AD" w:rsidP="0093632E">
            <w:pPr>
              <w:spacing w:line="360" w:lineRule="auto"/>
              <w:jc w:val="center"/>
            </w:pPr>
            <w:r w:rsidRPr="0005606D">
              <w:rPr>
                <w:b/>
              </w:rPr>
              <w:t>Part B. General perception of biometric systems</w:t>
            </w:r>
          </w:p>
        </w:tc>
      </w:tr>
      <w:tr w:rsidR="00ED16AD" w:rsidRPr="0005606D" w14:paraId="12549450" w14:textId="77777777" w:rsidTr="0093632E">
        <w:tc>
          <w:tcPr>
            <w:tcW w:w="4111" w:type="dxa"/>
          </w:tcPr>
          <w:p w14:paraId="4307051F" w14:textId="77777777" w:rsidR="00ED16AD" w:rsidRPr="0005606D" w:rsidRDefault="00ED16AD" w:rsidP="0093632E">
            <w:pPr>
              <w:spacing w:line="360" w:lineRule="auto"/>
            </w:pPr>
            <w:r w:rsidRPr="0005606D">
              <w:t>Have you ever heard before about biometric authentication?</w:t>
            </w:r>
          </w:p>
        </w:tc>
        <w:tc>
          <w:tcPr>
            <w:tcW w:w="4716" w:type="dxa"/>
          </w:tcPr>
          <w:p w14:paraId="7F5C4874" w14:textId="77777777" w:rsidR="00ED16AD" w:rsidRPr="0005606D" w:rsidRDefault="00ED16AD" w:rsidP="0093632E">
            <w:pPr>
              <w:tabs>
                <w:tab w:val="left" w:pos="1620"/>
              </w:tabs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7344185" wp14:editId="7AC23EDD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4605</wp:posOffset>
                      </wp:positionV>
                      <wp:extent cx="152400" cy="123825"/>
                      <wp:effectExtent l="0" t="0" r="19050" b="28575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ADF2D8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35CAB" id="Text Box 22" o:spid="_x0000_s1037" type="#_x0000_t202" style="position:absolute;margin-left:68.1pt;margin-top:1.15pt;width:12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8F2A34B" wp14:editId="5F6F2339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8575</wp:posOffset>
                      </wp:positionV>
                      <wp:extent cx="152400" cy="123825"/>
                      <wp:effectExtent l="0" t="0" r="19050" b="28575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1E81D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47234" id="Text Box 23" o:spid="_x0000_s1038" type="#_x0000_t202" style="position:absolute;margin-left:23pt;margin-top:2.25pt;width:12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Yes          No </w:t>
            </w:r>
          </w:p>
        </w:tc>
      </w:tr>
      <w:tr w:rsidR="00ED16AD" w:rsidRPr="0005606D" w14:paraId="239E5945" w14:textId="77777777" w:rsidTr="0093632E">
        <w:tc>
          <w:tcPr>
            <w:tcW w:w="4111" w:type="dxa"/>
          </w:tcPr>
          <w:p w14:paraId="51CA7271" w14:textId="77777777" w:rsidR="00ED16AD" w:rsidRPr="0005606D" w:rsidRDefault="00ED16AD" w:rsidP="0093632E">
            <w:pPr>
              <w:spacing w:line="360" w:lineRule="auto"/>
            </w:pPr>
            <w:r w:rsidRPr="0005606D">
              <w:t>Have you ever used any of these biometric systems in any hospital for authentication?</w:t>
            </w:r>
          </w:p>
        </w:tc>
        <w:tc>
          <w:tcPr>
            <w:tcW w:w="4716" w:type="dxa"/>
          </w:tcPr>
          <w:p w14:paraId="5E95276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5A73DA3" wp14:editId="3BF480B0">
                      <wp:simplePos x="0" y="0"/>
                      <wp:positionH relativeFrom="column">
                        <wp:posOffset>1406525</wp:posOffset>
                      </wp:positionH>
                      <wp:positionV relativeFrom="paragraph">
                        <wp:posOffset>19050</wp:posOffset>
                      </wp:positionV>
                      <wp:extent cx="152400" cy="123825"/>
                      <wp:effectExtent l="0" t="0" r="19050" b="2857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BBDFF5" w14:textId="77777777" w:rsidR="00ED16AD" w:rsidRDefault="00ED16AD" w:rsidP="00ED16AD"/>
                                <w:p w14:paraId="2A8B77A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CF6F19" id="Text Box 25" o:spid="_x0000_s1039" type="#_x0000_t202" style="position:absolute;margin-left:110.75pt;margin-top:1.5pt;width:12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DF9BE0D" wp14:editId="60FCB197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4605</wp:posOffset>
                      </wp:positionV>
                      <wp:extent cx="152400" cy="123825"/>
                      <wp:effectExtent l="0" t="0" r="19050" b="28575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4E9294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178BC" id="Text Box 24" o:spid="_x0000_s1040" type="#_x0000_t202" style="position:absolute;margin-left:148.35pt;margin-top:1.15pt;width:12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Eye/Iris                        Yes         No</w:t>
            </w:r>
          </w:p>
          <w:p w14:paraId="1B165A4A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935E8E3" wp14:editId="0434300C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9050</wp:posOffset>
                      </wp:positionV>
                      <wp:extent cx="152400" cy="123825"/>
                      <wp:effectExtent l="0" t="0" r="19050" b="28575"/>
                      <wp:wrapNone/>
                      <wp:docPr id="45" name="Text Box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87974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353B5C" id="Text Box 45" o:spid="_x0000_s1041" type="#_x0000_t202" style="position:absolute;margin-left:148.35pt;margin-top:1.5pt;width:12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123FF32" wp14:editId="3D01FBE7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51BE69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A724A9" id="Text Box 46" o:spid="_x0000_s1042" type="#_x0000_t202" style="position:absolute;margin-left:111.5pt;margin-top:3.35pt;width:12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Face                             Yes         No                                          </w:t>
            </w:r>
          </w:p>
          <w:p w14:paraId="43928C9E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029A57D" wp14:editId="28BE5459">
                      <wp:simplePos x="0" y="0"/>
                      <wp:positionH relativeFrom="column">
                        <wp:posOffset>1874520</wp:posOffset>
                      </wp:positionH>
                      <wp:positionV relativeFrom="paragraph">
                        <wp:posOffset>31750</wp:posOffset>
                      </wp:positionV>
                      <wp:extent cx="152400" cy="123825"/>
                      <wp:effectExtent l="0" t="0" r="19050" b="28575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C44F12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03AEDB" id="Text Box 47" o:spid="_x0000_s1043" type="#_x0000_t202" style="position:absolute;margin-left:147.6pt;margin-top:2.5pt;width:12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8B6AD0E" wp14:editId="0319B9F2">
                      <wp:simplePos x="0" y="0"/>
                      <wp:positionH relativeFrom="column">
                        <wp:posOffset>1425575</wp:posOffset>
                      </wp:positionH>
                      <wp:positionV relativeFrom="paragraph">
                        <wp:posOffset>55245</wp:posOffset>
                      </wp:positionV>
                      <wp:extent cx="152400" cy="123825"/>
                      <wp:effectExtent l="0" t="0" r="19050" b="28575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4FEAD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EB2035" id="Text Box 48" o:spid="_x0000_s1044" type="#_x0000_t202" style="position:absolute;margin-left:112.25pt;margin-top:4.35pt;width:12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Fingerprint                   Yes         No</w:t>
            </w:r>
          </w:p>
          <w:p w14:paraId="68296B07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CFF33D0" wp14:editId="35735D33">
                      <wp:simplePos x="0" y="0"/>
                      <wp:positionH relativeFrom="column">
                        <wp:posOffset>1874520</wp:posOffset>
                      </wp:positionH>
                      <wp:positionV relativeFrom="paragraph">
                        <wp:posOffset>44450</wp:posOffset>
                      </wp:positionV>
                      <wp:extent cx="152400" cy="123825"/>
                      <wp:effectExtent l="0" t="0" r="19050" b="28575"/>
                      <wp:wrapNone/>
                      <wp:docPr id="51" name="Text Box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C8D801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C04320" id="Text Box 51" o:spid="_x0000_s1045" type="#_x0000_t202" style="position:absolute;margin-left:147.6pt;margin-top:3.5pt;width:12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5CB4590" wp14:editId="023859EB">
                      <wp:simplePos x="0" y="0"/>
                      <wp:positionH relativeFrom="column">
                        <wp:posOffset>1425575</wp:posOffset>
                      </wp:positionH>
                      <wp:positionV relativeFrom="paragraph">
                        <wp:posOffset>67945</wp:posOffset>
                      </wp:positionV>
                      <wp:extent cx="152400" cy="123825"/>
                      <wp:effectExtent l="0" t="0" r="19050" b="28575"/>
                      <wp:wrapNone/>
                      <wp:docPr id="52" name="Text Box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013041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8ABAB9" id="Text Box 52" o:spid="_x0000_s1046" type="#_x0000_t202" style="position:absolute;margin-left:112.25pt;margin-top:5.35pt;width:12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Voice                            Yes         No</w:t>
            </w:r>
          </w:p>
          <w:p w14:paraId="17FBDF63" w14:textId="77777777" w:rsidR="00ED16AD" w:rsidRPr="0005606D" w:rsidRDefault="00ED16AD" w:rsidP="0093632E">
            <w:pPr>
              <w:spacing w:line="360" w:lineRule="auto"/>
            </w:pPr>
          </w:p>
          <w:p w14:paraId="34B58566" w14:textId="77777777" w:rsidR="00ED16AD" w:rsidRPr="0005606D" w:rsidRDefault="00ED16AD" w:rsidP="0093632E">
            <w:pPr>
              <w:spacing w:line="360" w:lineRule="auto"/>
            </w:pPr>
            <w:r w:rsidRPr="0005606D">
              <w:t>Other (specify) …………………………………………</w:t>
            </w:r>
          </w:p>
          <w:p w14:paraId="32CB68E1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.</w:t>
            </w:r>
          </w:p>
          <w:p w14:paraId="40835CE0" w14:textId="77777777" w:rsidR="00ED16AD" w:rsidRPr="0005606D" w:rsidRDefault="00ED16AD" w:rsidP="0093632E">
            <w:pPr>
              <w:spacing w:line="360" w:lineRule="auto"/>
            </w:pPr>
            <w:r w:rsidRPr="0005606D">
              <w:t xml:space="preserve">                                       </w:t>
            </w:r>
          </w:p>
          <w:p w14:paraId="0A8ECEC0" w14:textId="77777777" w:rsidR="00ED16AD" w:rsidRPr="0005606D" w:rsidRDefault="00ED16AD" w:rsidP="0093632E">
            <w:pPr>
              <w:tabs>
                <w:tab w:val="left" w:pos="1620"/>
              </w:tabs>
              <w:spacing w:line="360" w:lineRule="auto"/>
            </w:pPr>
          </w:p>
        </w:tc>
      </w:tr>
      <w:tr w:rsidR="00ED16AD" w:rsidRPr="0005606D" w14:paraId="3C8A2103" w14:textId="77777777" w:rsidTr="0093632E">
        <w:tc>
          <w:tcPr>
            <w:tcW w:w="4111" w:type="dxa"/>
          </w:tcPr>
          <w:p w14:paraId="0CD3646A" w14:textId="77777777" w:rsidR="00ED16AD" w:rsidRPr="0005606D" w:rsidRDefault="00ED16AD" w:rsidP="0093632E">
            <w:pPr>
              <w:spacing w:line="360" w:lineRule="auto"/>
            </w:pPr>
            <w:r w:rsidRPr="0005606D">
              <w:t>In your opinion, are the current patient identifiers (IDs, Patient Numbers...) appropriate solutions for patient identification</w:t>
            </w:r>
          </w:p>
        </w:tc>
        <w:tc>
          <w:tcPr>
            <w:tcW w:w="4716" w:type="dxa"/>
          </w:tcPr>
          <w:p w14:paraId="24C000C4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DE2D1D" wp14:editId="547599D6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96" name="Text Box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F914D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89B7D7" id="Text Box 96" o:spid="_x0000_s1047" type="#_x0000_t202" style="position:absolute;margin-left:106.25pt;margin-top:3.35pt;width:12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Strongly disagree  </w:t>
            </w:r>
          </w:p>
          <w:p w14:paraId="74EA12E7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E9B9197" wp14:editId="712D2871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97" name="Text Box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C9207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0F2AE" id="Text Box 97" o:spid="_x0000_s1048" type="#_x0000_t202" style="position:absolute;margin-left:106.25pt;margin-top:2.6pt;width:12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CfBDtelwIAALs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Disagree </w:t>
            </w:r>
          </w:p>
          <w:p w14:paraId="52E40E7E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C75680A" wp14:editId="6F254489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98" name="Text Box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372B30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DACCA9" id="Text Box 98" o:spid="_x0000_s1049" type="#_x0000_t202" style="position:absolute;margin-left:106.25pt;margin-top:1.85pt;width:12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Agree</w:t>
            </w:r>
          </w:p>
          <w:p w14:paraId="120CEB3E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3C3342F" wp14:editId="72B59EA7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99" name="Text Box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7D9926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A6EFE3" id="Text Box 99" o:spid="_x0000_s1050" type="#_x0000_t202" style="position:absolute;margin-left:106.25pt;margin-top:2.6pt;width:12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Bp8D6elwIAALs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Strongly agree</w:t>
            </w:r>
          </w:p>
          <w:p w14:paraId="14A9597B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C94539F" wp14:editId="2158C46B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00" name="Text Box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C52CB5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3EDE86" id="Text Box 100" o:spid="_x0000_s1051" type="#_x0000_t202" style="position:absolute;margin-left:106.25pt;margin-top:3.35pt;width:12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I don’t know </w:t>
            </w:r>
          </w:p>
          <w:p w14:paraId="3FDA80C0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1EF4188D" w14:textId="77777777" w:rsidTr="0093632E">
        <w:tc>
          <w:tcPr>
            <w:tcW w:w="4111" w:type="dxa"/>
          </w:tcPr>
          <w:p w14:paraId="1A215313" w14:textId="77777777" w:rsidR="00ED16AD" w:rsidRPr="0005606D" w:rsidRDefault="00ED16AD" w:rsidP="0093632E">
            <w:pPr>
              <w:spacing w:line="360" w:lineRule="auto"/>
            </w:pPr>
            <w:r w:rsidRPr="0005606D">
              <w:t>In your opinion, do biometric solutions offer an improved solution for patient identification</w:t>
            </w:r>
          </w:p>
        </w:tc>
        <w:tc>
          <w:tcPr>
            <w:tcW w:w="4716" w:type="dxa"/>
          </w:tcPr>
          <w:p w14:paraId="0B7CB15C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574058D" wp14:editId="2F05D368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F9A749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BB09CA" id="Text Box 38" o:spid="_x0000_s1052" type="#_x0000_t202" style="position:absolute;margin-left:106.25pt;margin-top:3.35pt;width:12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Strongly disagree  </w:t>
            </w:r>
          </w:p>
          <w:p w14:paraId="49ACC567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D8C06D0" wp14:editId="4FEE1EB8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46D066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930585" id="Text Box 39" o:spid="_x0000_s1053" type="#_x0000_t202" style="position:absolute;margin-left:106.25pt;margin-top:2.6pt;width:12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B904L/lwIAALs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Disagree </w:t>
            </w:r>
          </w:p>
          <w:p w14:paraId="041DD5F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D1D6BC8" wp14:editId="6CBCC9EB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C53690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F705CB" id="Text Box 40" o:spid="_x0000_s1054" type="#_x0000_t202" style="position:absolute;margin-left:106.25pt;margin-top:1.85pt;width:12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Agree</w:t>
            </w:r>
          </w:p>
          <w:p w14:paraId="07A70F06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19B3CBA" wp14:editId="5B7564E4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41" name="Text Box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E039DF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138648" id="Text Box 41" o:spid="_x0000_s1055" type="#_x0000_t202" style="position:absolute;margin-left:106.25pt;margin-top:2.6pt;width:12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Strongly agree</w:t>
            </w:r>
          </w:p>
          <w:p w14:paraId="2EF810E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1AC56F2" wp14:editId="0B904CC5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142176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A442B0" id="Text Box 42" o:spid="_x0000_s1056" type="#_x0000_t202" style="position:absolute;margin-left:106.25pt;margin-top:3.35pt;width:12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I don’t know </w:t>
            </w:r>
          </w:p>
          <w:p w14:paraId="7DAE3354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68C3EFA0" w14:textId="77777777" w:rsidTr="0093632E">
        <w:tc>
          <w:tcPr>
            <w:tcW w:w="8827" w:type="dxa"/>
            <w:gridSpan w:val="2"/>
          </w:tcPr>
          <w:p w14:paraId="155E9698" w14:textId="77777777" w:rsidR="00ED16AD" w:rsidRPr="0005606D" w:rsidRDefault="00ED16AD" w:rsidP="0093632E">
            <w:pPr>
              <w:spacing w:line="360" w:lineRule="auto"/>
              <w:jc w:val="center"/>
            </w:pPr>
            <w:r w:rsidRPr="0005606D">
              <w:rPr>
                <w:b/>
              </w:rPr>
              <w:t>Part C. Perception of the piloted fingerprint biometric systems</w:t>
            </w:r>
          </w:p>
        </w:tc>
      </w:tr>
      <w:tr w:rsidR="00ED16AD" w:rsidRPr="0005606D" w14:paraId="196028BA" w14:textId="77777777" w:rsidTr="0093632E">
        <w:tc>
          <w:tcPr>
            <w:tcW w:w="4111" w:type="dxa"/>
          </w:tcPr>
          <w:p w14:paraId="3FCCC5FC" w14:textId="77777777" w:rsidR="00ED16AD" w:rsidRPr="0005606D" w:rsidRDefault="00ED16AD" w:rsidP="0093632E">
            <w:pPr>
              <w:spacing w:line="360" w:lineRule="auto"/>
            </w:pPr>
            <w:r w:rsidRPr="0005606D">
              <w:lastRenderedPageBreak/>
              <w:t>How comfortable were you during registration using the fingerprint system?</w:t>
            </w:r>
          </w:p>
        </w:tc>
        <w:tc>
          <w:tcPr>
            <w:tcW w:w="4716" w:type="dxa"/>
          </w:tcPr>
          <w:p w14:paraId="2DD42DD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9DDE6A7" wp14:editId="10E65A48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06" name="Text Box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DCE1F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B46F6" id="Text Box 106" o:spid="_x0000_s1057" type="#_x0000_t202" style="position:absolute;margin-left:106.25pt;margin-top:3.35pt;width:12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</w:rPr>
              <w:t>Very Comfortable</w:t>
            </w:r>
            <w:r w:rsidRPr="0005606D">
              <w:t xml:space="preserve">  </w:t>
            </w:r>
          </w:p>
          <w:p w14:paraId="3FF03E8B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02225D0" wp14:editId="69119C77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07" name="Text Box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BBCEA9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FF6CC6" id="Text Box 107" o:spid="_x0000_s1058" type="#_x0000_t202" style="position:absolute;margin-left:106.25pt;margin-top:2.6pt;width:12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BZ0QGdlwIAAL0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</w:rPr>
              <w:t xml:space="preserve"> Comfortable</w:t>
            </w:r>
          </w:p>
          <w:p w14:paraId="7E9C2A5E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3AC5D77" wp14:editId="668A8F12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108" name="Text Box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5AE467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6C0235" id="Text Box 108" o:spid="_x0000_s1059" type="#_x0000_t202" style="position:absolute;margin-left:106.25pt;margin-top:1.85pt;width:12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</w:t>
            </w:r>
            <w:r w:rsidRPr="0005606D">
              <w:rPr>
                <w:noProof/>
              </w:rPr>
              <w:t>A little Comfortable</w:t>
            </w:r>
          </w:p>
          <w:p w14:paraId="48124A1D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C9F9481" wp14:editId="41111971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09" name="Text Box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4B12F04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C168C" id="Text Box 109" o:spid="_x0000_s1060" type="#_x0000_t202" style="position:absolute;margin-left:106.25pt;margin-top:2.6pt;width:12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CIj9yrlwIAAL0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</w:t>
            </w:r>
            <w:r w:rsidRPr="0005606D">
              <w:rPr>
                <w:noProof/>
              </w:rPr>
              <w:t>Not Comfortable</w:t>
            </w:r>
          </w:p>
          <w:p w14:paraId="00B21F05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809D233" wp14:editId="3BD1D9AD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10" name="Text Box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ECF320E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69CA7E" id="Text Box 110" o:spid="_x0000_s1061" type="#_x0000_t202" style="position:absolute;margin-left:106.25pt;margin-top:3.35pt;width:12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</w:t>
            </w:r>
            <w:r w:rsidRPr="0005606D">
              <w:rPr>
                <w:noProof/>
              </w:rPr>
              <w:t>Would rather not say</w:t>
            </w:r>
            <w:r w:rsidRPr="0005606D">
              <w:t xml:space="preserve"> </w:t>
            </w:r>
          </w:p>
          <w:p w14:paraId="4C5CA62F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02DE7E53" w14:textId="77777777" w:rsidTr="0093632E">
        <w:tc>
          <w:tcPr>
            <w:tcW w:w="4111" w:type="dxa"/>
          </w:tcPr>
          <w:p w14:paraId="190729BC" w14:textId="77777777" w:rsidR="00ED16AD" w:rsidRPr="0005606D" w:rsidRDefault="00ED16AD" w:rsidP="0093632E">
            <w:pPr>
              <w:spacing w:line="360" w:lineRule="auto"/>
            </w:pPr>
            <w:r w:rsidRPr="0005606D">
              <w:t xml:space="preserve">Are you willing to use the fingerprint biometric system in the future </w:t>
            </w:r>
          </w:p>
        </w:tc>
        <w:tc>
          <w:tcPr>
            <w:tcW w:w="4716" w:type="dxa"/>
          </w:tcPr>
          <w:p w14:paraId="42D8D3AF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C9891F1" wp14:editId="0423D16D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33" name="Text Box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EEC419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5AE9DE" id="Text Box 133" o:spid="_x0000_s1062" type="#_x0000_t202" style="position:absolute;margin-left:106.25pt;margin-top:3.35pt;width:12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Strongly disagree  </w:t>
            </w:r>
          </w:p>
          <w:p w14:paraId="133DB7DE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D25F446" wp14:editId="64190BAD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34" name="Text Box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805095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12A698" id="Text Box 134" o:spid="_x0000_s1063" type="#_x0000_t202" style="position:absolute;margin-left:106.25pt;margin-top:2.6pt;width:12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Disagree </w:t>
            </w:r>
          </w:p>
          <w:p w14:paraId="41C38A94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FE1DB91" wp14:editId="06B11CDA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23495</wp:posOffset>
                      </wp:positionV>
                      <wp:extent cx="152400" cy="123825"/>
                      <wp:effectExtent l="0" t="0" r="19050" b="28575"/>
                      <wp:wrapNone/>
                      <wp:docPr id="135" name="Text Box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5A141A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F3F9A" id="Text Box 135" o:spid="_x0000_s1064" type="#_x0000_t202" style="position:absolute;margin-left:106.25pt;margin-top:1.85pt;width:12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Agree</w:t>
            </w:r>
          </w:p>
          <w:p w14:paraId="05A81BD2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3AC7C22" wp14:editId="1B23133F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36" name="Text Box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805873C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EDAE36" id="Text Box 136" o:spid="_x0000_s1065" type="#_x0000_t202" style="position:absolute;margin-left:106.25pt;margin-top:2.6pt;width:12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>Strongly agree</w:t>
            </w:r>
          </w:p>
          <w:p w14:paraId="1D4008C7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BA62B22" wp14:editId="20D189A0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37" name="Text Box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593CBD7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E103B" id="Text Box 137" o:spid="_x0000_s1066" type="#_x0000_t202" style="position:absolute;margin-left:106.25pt;margin-top:3.35pt;width:12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I don’t know </w:t>
            </w:r>
          </w:p>
          <w:p w14:paraId="3C9D8AB1" w14:textId="77777777" w:rsidR="00ED16AD" w:rsidRPr="0005606D" w:rsidRDefault="00ED16AD" w:rsidP="0093632E">
            <w:pPr>
              <w:spacing w:line="360" w:lineRule="auto"/>
            </w:pPr>
          </w:p>
        </w:tc>
      </w:tr>
      <w:tr w:rsidR="00ED16AD" w:rsidRPr="0005606D" w14:paraId="151CC991" w14:textId="77777777" w:rsidTr="0093632E">
        <w:tc>
          <w:tcPr>
            <w:tcW w:w="4111" w:type="dxa"/>
          </w:tcPr>
          <w:p w14:paraId="2CA0D759" w14:textId="77777777" w:rsidR="00ED16AD" w:rsidRPr="0005606D" w:rsidRDefault="00ED16AD" w:rsidP="0093632E">
            <w:pPr>
              <w:spacing w:line="360" w:lineRule="auto"/>
            </w:pPr>
            <w:r w:rsidRPr="0005606D">
              <w:t xml:space="preserve">What is your general perception of the system </w:t>
            </w:r>
          </w:p>
        </w:tc>
        <w:tc>
          <w:tcPr>
            <w:tcW w:w="4716" w:type="dxa"/>
          </w:tcPr>
          <w:p w14:paraId="317236B8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1998389" wp14:editId="1957F264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42545</wp:posOffset>
                      </wp:positionV>
                      <wp:extent cx="152400" cy="123825"/>
                      <wp:effectExtent l="0" t="0" r="19050" b="28575"/>
                      <wp:wrapNone/>
                      <wp:docPr id="143" name="Text Box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CB90E4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3445E8" id="Text Box 143" o:spid="_x0000_s1067" type="#_x0000_t202" style="position:absolute;margin-left:106.25pt;margin-top:3.35pt;width:12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Not at all satisfied   </w:t>
            </w:r>
          </w:p>
          <w:p w14:paraId="05AA02F8" w14:textId="77777777" w:rsidR="00ED16AD" w:rsidRPr="0005606D" w:rsidRDefault="00ED16AD" w:rsidP="0093632E">
            <w:pPr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DFAB514" wp14:editId="7601966E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33020</wp:posOffset>
                      </wp:positionV>
                      <wp:extent cx="152400" cy="123825"/>
                      <wp:effectExtent l="0" t="0" r="19050" b="28575"/>
                      <wp:wrapNone/>
                      <wp:docPr id="144" name="Text Box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9180D7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95677B" id="Text Box 144" o:spid="_x0000_s1068" type="#_x0000_t202" style="position:absolute;margin-left:106.25pt;margin-top:2.6pt;width:12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Not satisfied  </w:t>
            </w:r>
          </w:p>
          <w:p w14:paraId="66409A91" w14:textId="77777777" w:rsidR="00ED16AD" w:rsidRPr="0005606D" w:rsidRDefault="00ED16AD" w:rsidP="0093632E">
            <w:pPr>
              <w:spacing w:line="360" w:lineRule="auto"/>
            </w:pPr>
            <w:r w:rsidRPr="0005606D">
              <w:t>Comment ………………………………………………</w:t>
            </w:r>
          </w:p>
          <w:p w14:paraId="57768889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</w:t>
            </w:r>
          </w:p>
          <w:p w14:paraId="7960E421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</w:t>
            </w:r>
          </w:p>
        </w:tc>
      </w:tr>
      <w:tr w:rsidR="00ED16AD" w:rsidRPr="0005606D" w14:paraId="19B6F41E" w14:textId="77777777" w:rsidTr="0093632E">
        <w:tc>
          <w:tcPr>
            <w:tcW w:w="4111" w:type="dxa"/>
          </w:tcPr>
          <w:p w14:paraId="0C6D71A8" w14:textId="77777777" w:rsidR="00ED16AD" w:rsidRPr="0005606D" w:rsidRDefault="00ED16AD" w:rsidP="0093632E">
            <w:pPr>
              <w:spacing w:line="360" w:lineRule="auto"/>
            </w:pPr>
            <w:r w:rsidRPr="0005606D">
              <w:t>Does the technology threaten your privacy?</w:t>
            </w:r>
          </w:p>
          <w:p w14:paraId="5DADF36D" w14:textId="77777777" w:rsidR="00ED16AD" w:rsidRPr="0005606D" w:rsidRDefault="00ED16AD" w:rsidP="0093632E">
            <w:pPr>
              <w:spacing w:line="360" w:lineRule="auto"/>
            </w:pPr>
            <w:r w:rsidRPr="0005606D">
              <w:t>Medical privacy or health privacy is the practice of keeping information about a patient confidential.</w:t>
            </w:r>
          </w:p>
        </w:tc>
        <w:tc>
          <w:tcPr>
            <w:tcW w:w="4716" w:type="dxa"/>
          </w:tcPr>
          <w:p w14:paraId="75607BAE" w14:textId="77777777" w:rsidR="00ED16AD" w:rsidRPr="0005606D" w:rsidRDefault="00ED16AD" w:rsidP="0093632E">
            <w:pPr>
              <w:tabs>
                <w:tab w:val="left" w:pos="1620"/>
              </w:tabs>
              <w:spacing w:line="360" w:lineRule="auto"/>
            </w:pP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5F4F5D1" wp14:editId="11873682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4605</wp:posOffset>
                      </wp:positionV>
                      <wp:extent cx="152400" cy="123825"/>
                      <wp:effectExtent l="0" t="0" r="19050" b="28575"/>
                      <wp:wrapNone/>
                      <wp:docPr id="54" name="Text Box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5137E9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20B69" id="Text Box 54" o:spid="_x0000_s1069" type="#_x0000_t202" style="position:absolute;margin-left:68.1pt;margin-top:1.15pt;width:12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B42DC11" wp14:editId="1F012C8E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8575</wp:posOffset>
                      </wp:positionV>
                      <wp:extent cx="152400" cy="123825"/>
                      <wp:effectExtent l="0" t="0" r="19050" b="28575"/>
                      <wp:wrapNone/>
                      <wp:docPr id="55" name="Text Box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266A46B" w14:textId="77777777" w:rsidR="00ED16AD" w:rsidRDefault="00ED16AD" w:rsidP="00ED16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C72043" id="Text Box 55" o:spid="_x0000_s1070" type="#_x0000_t202" style="position:absolute;margin-left:23pt;margin-top:2.25pt;width:12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" fillcolor="white [3201]" strokeweight=".5pt">
                      <v:textbox>
                        <w:txbxContent>
                          <w:p w:rsidR="00ED16AD" w:rsidRDefault="00ED16AD" w:rsidP="00ED16AD"/>
                        </w:txbxContent>
                      </v:textbox>
                    </v:shape>
                  </w:pict>
                </mc:Fallback>
              </mc:AlternateContent>
            </w:r>
            <w:r w:rsidRPr="0005606D">
              <w:t xml:space="preserve"> Yes          No </w:t>
            </w:r>
          </w:p>
          <w:p w14:paraId="1175AF4F" w14:textId="77777777" w:rsidR="00ED16AD" w:rsidRPr="0005606D" w:rsidRDefault="00ED16AD" w:rsidP="0093632E">
            <w:pPr>
              <w:spacing w:line="360" w:lineRule="auto"/>
            </w:pPr>
            <w:r w:rsidRPr="0005606D">
              <w:t>Comment……………………………………………….</w:t>
            </w:r>
          </w:p>
          <w:p w14:paraId="6AD32F28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.</w:t>
            </w:r>
          </w:p>
          <w:p w14:paraId="42C4F9FB" w14:textId="77777777" w:rsidR="00ED16AD" w:rsidRPr="0005606D" w:rsidRDefault="00ED16AD" w:rsidP="0093632E">
            <w:pPr>
              <w:spacing w:line="360" w:lineRule="auto"/>
            </w:pPr>
            <w:r w:rsidRPr="0005606D">
              <w:t>…………………………………………………………..</w:t>
            </w:r>
          </w:p>
        </w:tc>
      </w:tr>
    </w:tbl>
    <w:p w14:paraId="1ABFE5E3" w14:textId="77777777" w:rsidR="00ED16AD" w:rsidRPr="0005606D" w:rsidRDefault="00ED16AD" w:rsidP="00ED16AD">
      <w:pPr>
        <w:spacing w:line="360" w:lineRule="auto"/>
        <w:rPr>
          <w:i/>
          <w:iCs/>
        </w:rPr>
      </w:pPr>
    </w:p>
    <w:p w14:paraId="4EE2F7C7" w14:textId="77777777" w:rsidR="00ED16AD" w:rsidRPr="0005606D" w:rsidRDefault="00ED16AD" w:rsidP="00ED16AD">
      <w:pPr>
        <w:spacing w:line="360" w:lineRule="auto"/>
      </w:pPr>
    </w:p>
    <w:p w14:paraId="74485D9D" w14:textId="77777777" w:rsidR="00ED16AD" w:rsidRPr="000967C5" w:rsidRDefault="00ED16AD" w:rsidP="00ED16AD">
      <w:pPr>
        <w:spacing w:line="480" w:lineRule="auto"/>
        <w:jc w:val="both"/>
        <w:rPr>
          <w:sz w:val="24"/>
          <w:szCs w:val="24"/>
        </w:rPr>
      </w:pPr>
    </w:p>
    <w:p w14:paraId="173C4573" w14:textId="77777777" w:rsidR="00CA1ECE" w:rsidRDefault="00CA1ECE"/>
    <w:sectPr w:rsidR="00CA1ECE" w:rsidSect="004A181F">
      <w:pgSz w:w="11907" w:h="16840" w:code="9"/>
      <w:pgMar w:top="562" w:right="567" w:bottom="562" w:left="567" w:header="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6AD"/>
    <w:rsid w:val="003F71C0"/>
    <w:rsid w:val="00CA1ECE"/>
    <w:rsid w:val="00ED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01F8"/>
  <w15:chartTrackingRefBased/>
  <w15:docId w15:val="{66674232-22BC-48B5-BA34-88906A24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6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Heading2">
    <w:name w:val="heading 2"/>
    <w:basedOn w:val="Normal"/>
    <w:next w:val="Normal"/>
    <w:link w:val="Heading2Char"/>
    <w:qFormat/>
    <w:rsid w:val="00ED16AD"/>
    <w:pPr>
      <w:keepNext/>
      <w:spacing w:before="120"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16AD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ED16A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ah Jaafa</cp:lastModifiedBy>
  <cp:revision>2</cp:revision>
  <dcterms:created xsi:type="dcterms:W3CDTF">2021-06-16T13:12:00Z</dcterms:created>
  <dcterms:modified xsi:type="dcterms:W3CDTF">2021-06-16T13:12:00Z</dcterms:modified>
</cp:coreProperties>
</file>